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6F2" w:rsidRDefault="00A01ACB">
      <w:r>
        <w:t>Supplementary Table 1</w:t>
      </w:r>
      <w:r w:rsidR="00F33752">
        <w:t xml:space="preserve"> - </w:t>
      </w:r>
      <w:r w:rsidR="00F33752">
        <w:rPr>
          <w:rFonts w:cs="Arial"/>
          <w:color w:val="333333"/>
          <w:shd w:val="clear" w:color="auto" w:fill="FFFFFF"/>
        </w:rPr>
        <w:t>Case demographics for both qRT-PCR and IF analysis</w:t>
      </w:r>
    </w:p>
    <w:tbl>
      <w:tblPr>
        <w:tblStyle w:val="ListTable22"/>
        <w:tblW w:w="4883" w:type="pct"/>
        <w:jc w:val="center"/>
        <w:tblLook w:val="04A0" w:firstRow="1" w:lastRow="0" w:firstColumn="1" w:lastColumn="0" w:noHBand="0" w:noVBand="1"/>
      </w:tblPr>
      <w:tblGrid>
        <w:gridCol w:w="965"/>
        <w:gridCol w:w="935"/>
        <w:gridCol w:w="948"/>
        <w:gridCol w:w="1948"/>
        <w:gridCol w:w="1087"/>
        <w:gridCol w:w="884"/>
        <w:gridCol w:w="887"/>
        <w:gridCol w:w="785"/>
        <w:gridCol w:w="376"/>
      </w:tblGrid>
      <w:tr w:rsidR="00F33752" w:rsidTr="0084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</w:pPr>
            <w:r w:rsidRPr="00FA05FF">
              <w:t>Case Number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5FF">
              <w:t>Age</w:t>
            </w:r>
            <w:r>
              <w:t xml:space="preserve"> (years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5FF">
              <w:t>Gender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use of Death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5FF">
              <w:t>PMI</w:t>
            </w:r>
            <w:r>
              <w:t xml:space="preserve"> (hours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5FF">
              <w:t>pH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5FF">
              <w:t>RIN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RT-PCR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F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Cardiac failure</w:t>
            </w:r>
            <w:r w:rsidRPr="00B111D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um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Cardiac failure</w:t>
            </w:r>
            <w:r w:rsidRPr="00B111D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5504D">
              <w:rPr>
                <w:rFonts w:ascii="Calibri" w:hAnsi="Calibri"/>
                <w:color w:val="000000"/>
                <w:sz w:val="21"/>
              </w:rPr>
              <w:t>Cardiac failure</w:t>
            </w:r>
            <w:r w:rsidRPr="0005504D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Pr="001C7417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C7417">
              <w:rPr>
                <w:rFonts w:ascii="Calibri" w:hAnsi="Calibri"/>
                <w:color w:val="000000"/>
              </w:rPr>
              <w:t>3.7</w:t>
            </w:r>
            <w:r w:rsidR="001C7417">
              <w:rPr>
                <w:rFonts w:ascii="Calibri" w:hAnsi="Calibri" w:cs="Calibri"/>
                <w:color w:val="000000"/>
              </w:rPr>
              <w:t>ᵃ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C3FC5">
              <w:rPr>
                <w:rFonts w:ascii="Calibri" w:hAnsi="Calibri"/>
                <w:color w:val="000000"/>
                <w:sz w:val="21"/>
              </w:rPr>
              <w:t>Cardiac failure</w:t>
            </w:r>
            <w:r w:rsidRPr="008C3FC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Respiratory failu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Cardiac failure</w:t>
            </w:r>
            <w:r w:rsidRPr="00B111D5" w:rsidDel="00CC1940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Respiratory failu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 w:rsidRPr="00FA05FF">
              <w:rPr>
                <w:b w:val="0"/>
              </w:rPr>
              <w:t>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ect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>
              <w:rPr>
                <w:b w:val="0"/>
              </w:rPr>
              <w:t>2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1"/>
              </w:rPr>
              <w:t>Respiratory failur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Pr="00FA05FF" w:rsidRDefault="00F33752" w:rsidP="008426B0">
            <w:pPr>
              <w:jc w:val="center"/>
              <w:rPr>
                <w:b w:val="0"/>
              </w:rPr>
            </w:pPr>
            <w:r>
              <w:rPr>
                <w:b w:val="0"/>
              </w:rPr>
              <w:t>Averag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rPr>
                <w:b w:val="0"/>
              </w:rPr>
            </w:pPr>
            <w:r>
              <w:rPr>
                <w:b w:val="0"/>
              </w:rPr>
              <w:t>SEM (</w:t>
            </w:r>
            <w:r>
              <w:rPr>
                <w:rFonts w:cstheme="minorHAnsi"/>
                <w:b w:val="0"/>
              </w:rPr>
              <w:t>±</w:t>
            </w:r>
            <w:r>
              <w:rPr>
                <w:b w:val="0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Pr="007B4C1D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Pr="007B4C1D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Pr="007B4C1D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3752" w:rsidRPr="007B4C1D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33752" w:rsidTr="008426B0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rPr>
                <w:rFonts w:ascii="Calibri" w:hAnsi="Calibri"/>
                <w:color w:val="000000"/>
                <w:sz w:val="21"/>
              </w:rPr>
            </w:pPr>
            <w:r w:rsidRPr="00044CE4">
              <w:rPr>
                <w:rFonts w:ascii="Calibri" w:hAnsi="Calibri"/>
                <w:color w:val="000000"/>
                <w:sz w:val="21"/>
              </w:rPr>
              <w:t xml:space="preserve">PMI – post-mortem interval, RIN – RNA integrity number, qRT-PCR – Qualitative reverse transcriptase polymerase chain reaction, IF – Immunofluorescence, </w:t>
            </w:r>
          </w:p>
          <w:p w:rsidR="00F33752" w:rsidRPr="000239CB" w:rsidRDefault="00F33752" w:rsidP="001C7417">
            <w:pPr>
              <w:jc w:val="center"/>
              <w:rPr>
                <w:rFonts w:ascii="Calibri" w:hAnsi="Calibri"/>
                <w:color w:val="000000"/>
                <w:sz w:val="21"/>
              </w:rPr>
            </w:pPr>
            <w:r w:rsidRPr="00044CE4">
              <w:rPr>
                <w:rFonts w:ascii="Calibri" w:hAnsi="Calibri"/>
                <w:color w:val="000000"/>
                <w:sz w:val="21"/>
              </w:rPr>
              <w:t>SEM – Standard error of the mean</w:t>
            </w:r>
            <w:r w:rsidR="001C7417">
              <w:rPr>
                <w:rFonts w:ascii="Calibri" w:hAnsi="Calibri"/>
                <w:color w:val="000000"/>
                <w:sz w:val="21"/>
              </w:rPr>
              <w:t xml:space="preserve">, </w:t>
            </w:r>
            <w:r w:rsidR="001C7417">
              <w:rPr>
                <w:rFonts w:ascii="Calibri" w:hAnsi="Calibri" w:cs="Calibri"/>
                <w:color w:val="000000"/>
                <w:sz w:val="21"/>
              </w:rPr>
              <w:t>ᵃ</w:t>
            </w:r>
            <w:r w:rsidR="001C7417">
              <w:rPr>
                <w:rFonts w:ascii="Calibri" w:hAnsi="Calibri"/>
                <w:color w:val="000000"/>
                <w:sz w:val="21"/>
              </w:rPr>
              <w:t xml:space="preserve"> - Case excluded </w:t>
            </w:r>
            <w:r w:rsidR="005D7AC4">
              <w:rPr>
                <w:rFonts w:ascii="Calibri" w:hAnsi="Calibri"/>
                <w:color w:val="000000"/>
                <w:sz w:val="21"/>
              </w:rPr>
              <w:t xml:space="preserve">in </w:t>
            </w:r>
            <w:r w:rsidR="001C7417">
              <w:rPr>
                <w:rFonts w:ascii="Calibri" w:hAnsi="Calibri"/>
                <w:color w:val="000000"/>
                <w:sz w:val="21"/>
              </w:rPr>
              <w:t xml:space="preserve">calculation of mean </w:t>
            </w:r>
            <w:r w:rsidR="001C7417">
              <w:rPr>
                <w:rFonts w:ascii="Calibri" w:hAnsi="Calibri" w:cs="Calibri"/>
                <w:color w:val="000000"/>
                <w:sz w:val="21"/>
              </w:rPr>
              <w:t>±</w:t>
            </w:r>
            <w:r w:rsidR="001C7417">
              <w:rPr>
                <w:rFonts w:ascii="Calibri" w:hAnsi="Calibri"/>
                <w:color w:val="000000"/>
                <w:sz w:val="21"/>
              </w:rPr>
              <w:t xml:space="preserve"> SEM due to RIN &lt;5.0</w:t>
            </w:r>
            <w:bookmarkStart w:id="0" w:name="_GoBack"/>
            <w:bookmarkEnd w:id="0"/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3752" w:rsidRDefault="00F33752" w:rsidP="008426B0">
            <w:pPr>
              <w:jc w:val="center"/>
              <w:rPr>
                <w:b w:val="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33752" w:rsidRDefault="00F33752" w:rsidP="0084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</w:tbl>
    <w:p w:rsidR="00FA05FF" w:rsidRDefault="00FA05FF"/>
    <w:p w:rsidR="00A01ACB" w:rsidRDefault="00834AC2">
      <w:r>
        <w:br w:type="page"/>
      </w:r>
      <w:r w:rsidR="00A01ACB">
        <w:lastRenderedPageBreak/>
        <w:t>Supplementary Table 2</w:t>
      </w:r>
      <w:r w:rsidR="00F33752">
        <w:t xml:space="preserve"> - </w:t>
      </w:r>
      <w:r w:rsidR="00F33752">
        <w:rPr>
          <w:rFonts w:ascii="Calibri" w:hAnsi="Calibri"/>
          <w:color w:val="000000"/>
        </w:rPr>
        <w:t>TaqMan probes used in qRT-PCR analysis</w:t>
      </w:r>
    </w:p>
    <w:tbl>
      <w:tblPr>
        <w:tblStyle w:val="ListTable6Colorful1"/>
        <w:tblW w:w="9262" w:type="dxa"/>
        <w:jc w:val="center"/>
        <w:tblLook w:val="04A0" w:firstRow="1" w:lastRow="0" w:firstColumn="1" w:lastColumn="0" w:noHBand="0" w:noVBand="1"/>
      </w:tblPr>
      <w:tblGrid>
        <w:gridCol w:w="4505"/>
        <w:gridCol w:w="992"/>
        <w:gridCol w:w="1876"/>
        <w:gridCol w:w="1889"/>
      </w:tblGrid>
      <w:tr w:rsidR="00F33752" w:rsidTr="0084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vAlign w:val="center"/>
          </w:tcPr>
          <w:p w:rsidR="00F33752" w:rsidRDefault="00F33752" w:rsidP="008426B0">
            <w:pPr>
              <w:jc w:val="center"/>
            </w:pPr>
            <w:r>
              <w:t>Gene Name</w:t>
            </w:r>
          </w:p>
        </w:tc>
        <w:tc>
          <w:tcPr>
            <w:tcW w:w="992" w:type="dxa"/>
            <w:vAlign w:val="center"/>
          </w:tcPr>
          <w:p w:rsidR="00F33752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Symbol</w:t>
            </w:r>
          </w:p>
        </w:tc>
        <w:tc>
          <w:tcPr>
            <w:tcW w:w="1876" w:type="dxa"/>
            <w:vAlign w:val="center"/>
          </w:tcPr>
          <w:p w:rsidR="00F33752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CBI Reference Sequence</w:t>
            </w:r>
          </w:p>
        </w:tc>
        <w:tc>
          <w:tcPr>
            <w:tcW w:w="1889" w:type="dxa"/>
            <w:vAlign w:val="center"/>
          </w:tcPr>
          <w:p w:rsidR="00F33752" w:rsidRDefault="00F33752" w:rsidP="0084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qMan Assay ID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Glial fibrillary acidic protein, isoform delta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GFAP</w:t>
            </w:r>
            <w:r w:rsidRPr="00282E47">
              <w:rPr>
                <w:rFonts w:cstheme="minorHAnsi"/>
                <w:i/>
                <w:color w:val="auto"/>
              </w:rPr>
              <w:t>δ</w:t>
            </w:r>
          </w:p>
        </w:tc>
        <w:tc>
          <w:tcPr>
            <w:tcW w:w="1876" w:type="dxa"/>
            <w:shd w:val="clear" w:color="auto" w:fill="auto"/>
          </w:tcPr>
          <w:p w:rsidR="00F33752" w:rsidRPr="0004566A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4566A">
              <w:rPr>
                <w:rFonts w:cstheme="minorHAnsi"/>
                <w:bCs/>
                <w:szCs w:val="20"/>
              </w:rPr>
              <w:t>NM_001131019.2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82E47">
              <w:rPr>
                <w:color w:val="auto"/>
              </w:rPr>
              <w:t>AILJJYD</w:t>
            </w:r>
          </w:p>
        </w:tc>
      </w:tr>
      <w:tr w:rsidR="00F33752" w:rsidTr="00842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Ki67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MKI67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2417.4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1032443_m1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Eomesodermin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EOMES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1278182.1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172872_m1</w:t>
            </w:r>
          </w:p>
        </w:tc>
      </w:tr>
      <w:tr w:rsidR="00F33752" w:rsidTr="00842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Doublecortin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DCX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0555.3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167057_m1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Glial fibrillary acidic protein, isoform alpha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GFAP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2055.4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909233_m1</w:t>
            </w:r>
          </w:p>
        </w:tc>
      </w:tr>
      <w:tr w:rsidR="00F33752" w:rsidTr="00842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S100 calcium binding protein B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S100B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6272.2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902901_m1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Importin 8 (housekeeping gene)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IPO8</w:t>
            </w:r>
          </w:p>
        </w:tc>
        <w:tc>
          <w:tcPr>
            <w:tcW w:w="1876" w:type="dxa"/>
            <w:shd w:val="clear" w:color="auto" w:fill="auto"/>
          </w:tcPr>
          <w:p w:rsidR="00F33752" w:rsidRPr="0004566A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4566A">
              <w:rPr>
                <w:rFonts w:cstheme="minorHAnsi"/>
                <w:bCs/>
                <w:szCs w:val="20"/>
              </w:rPr>
              <w:t>NM_001190995.1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183533_m1</w:t>
            </w:r>
          </w:p>
        </w:tc>
      </w:tr>
      <w:tr w:rsidR="00F33752" w:rsidTr="008426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TATA-box binding protein (housekeeping gene)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TBP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NM_003194.4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99999910_m1</w:t>
            </w:r>
          </w:p>
        </w:tc>
      </w:tr>
      <w:tr w:rsidR="00F33752" w:rsidTr="0084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:rsidR="00F33752" w:rsidRPr="00282E47" w:rsidRDefault="00F33752" w:rsidP="008426B0">
            <w:pPr>
              <w:rPr>
                <w:b w:val="0"/>
                <w:color w:val="auto"/>
              </w:rPr>
            </w:pPr>
            <w:r w:rsidRPr="00282E47">
              <w:rPr>
                <w:b w:val="0"/>
                <w:color w:val="auto"/>
              </w:rPr>
              <w:t>Ubiquitin C (housekeeping gene)</w:t>
            </w:r>
          </w:p>
        </w:tc>
        <w:tc>
          <w:tcPr>
            <w:tcW w:w="992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282E47">
              <w:rPr>
                <w:i/>
                <w:color w:val="auto"/>
              </w:rPr>
              <w:t>UBC</w:t>
            </w:r>
          </w:p>
        </w:tc>
        <w:tc>
          <w:tcPr>
            <w:tcW w:w="1876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  <w:color w:val="auto"/>
              </w:rPr>
              <w:t>NM_021009.5</w:t>
            </w:r>
          </w:p>
        </w:tc>
        <w:tc>
          <w:tcPr>
            <w:tcW w:w="1889" w:type="dxa"/>
            <w:shd w:val="clear" w:color="auto" w:fill="auto"/>
          </w:tcPr>
          <w:p w:rsidR="00F33752" w:rsidRPr="00282E47" w:rsidRDefault="00F33752" w:rsidP="0084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82E47">
              <w:rPr>
                <w:rFonts w:ascii="Calibri" w:hAnsi="Calibri" w:cs="Calibri"/>
                <w:color w:val="auto"/>
              </w:rPr>
              <w:t>Hs00824723_m1</w:t>
            </w:r>
          </w:p>
        </w:tc>
      </w:tr>
    </w:tbl>
    <w:p w:rsidR="00022DBD" w:rsidRDefault="00022DBD"/>
    <w:sectPr w:rsidR="00022DBD" w:rsidSect="007D468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BE0" w:rsidRDefault="00CF6BE0" w:rsidP="007D468E">
      <w:pPr>
        <w:spacing w:after="0" w:line="240" w:lineRule="auto"/>
      </w:pPr>
      <w:r>
        <w:separator/>
      </w:r>
    </w:p>
  </w:endnote>
  <w:endnote w:type="continuationSeparator" w:id="0">
    <w:p w:rsidR="00CF6BE0" w:rsidRDefault="00CF6BE0" w:rsidP="007D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021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468E" w:rsidRDefault="007D46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A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D468E" w:rsidRDefault="007D4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BE0" w:rsidRDefault="00CF6BE0" w:rsidP="007D468E">
      <w:pPr>
        <w:spacing w:after="0" w:line="240" w:lineRule="auto"/>
      </w:pPr>
      <w:r>
        <w:separator/>
      </w:r>
    </w:p>
  </w:footnote>
  <w:footnote w:type="continuationSeparator" w:id="0">
    <w:p w:rsidR="00CF6BE0" w:rsidRDefault="00CF6BE0" w:rsidP="007D4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5FF"/>
    <w:rsid w:val="00006A3D"/>
    <w:rsid w:val="00022DBD"/>
    <w:rsid w:val="00033409"/>
    <w:rsid w:val="00034FF7"/>
    <w:rsid w:val="00035095"/>
    <w:rsid w:val="000401E8"/>
    <w:rsid w:val="00044AA8"/>
    <w:rsid w:val="0004566A"/>
    <w:rsid w:val="00050AF8"/>
    <w:rsid w:val="00052BF9"/>
    <w:rsid w:val="00060530"/>
    <w:rsid w:val="00073264"/>
    <w:rsid w:val="000857DA"/>
    <w:rsid w:val="00093D13"/>
    <w:rsid w:val="000A2D49"/>
    <w:rsid w:val="000A5077"/>
    <w:rsid w:val="000D15DA"/>
    <w:rsid w:val="000D1877"/>
    <w:rsid w:val="000D3114"/>
    <w:rsid w:val="000D5C55"/>
    <w:rsid w:val="0010720B"/>
    <w:rsid w:val="00114353"/>
    <w:rsid w:val="00115239"/>
    <w:rsid w:val="0012477C"/>
    <w:rsid w:val="0012772F"/>
    <w:rsid w:val="001343D5"/>
    <w:rsid w:val="001369E8"/>
    <w:rsid w:val="00154ACE"/>
    <w:rsid w:val="00160917"/>
    <w:rsid w:val="001743A1"/>
    <w:rsid w:val="0017507E"/>
    <w:rsid w:val="00182E26"/>
    <w:rsid w:val="001B6F25"/>
    <w:rsid w:val="001C7417"/>
    <w:rsid w:val="001D3828"/>
    <w:rsid w:val="001E0283"/>
    <w:rsid w:val="001E06DC"/>
    <w:rsid w:val="001E2207"/>
    <w:rsid w:val="002015BE"/>
    <w:rsid w:val="002116C4"/>
    <w:rsid w:val="00211815"/>
    <w:rsid w:val="00230630"/>
    <w:rsid w:val="00244FAA"/>
    <w:rsid w:val="00246745"/>
    <w:rsid w:val="00253E48"/>
    <w:rsid w:val="002649A8"/>
    <w:rsid w:val="00266233"/>
    <w:rsid w:val="002736A8"/>
    <w:rsid w:val="00273C48"/>
    <w:rsid w:val="00277AFD"/>
    <w:rsid w:val="00282E47"/>
    <w:rsid w:val="002876F2"/>
    <w:rsid w:val="00287EEF"/>
    <w:rsid w:val="002A2428"/>
    <w:rsid w:val="002B0B3F"/>
    <w:rsid w:val="002B3F0C"/>
    <w:rsid w:val="002B4900"/>
    <w:rsid w:val="002B7709"/>
    <w:rsid w:val="002C188F"/>
    <w:rsid w:val="002C3194"/>
    <w:rsid w:val="002C5CD5"/>
    <w:rsid w:val="002C6529"/>
    <w:rsid w:val="002D018F"/>
    <w:rsid w:val="002D652D"/>
    <w:rsid w:val="002E1548"/>
    <w:rsid w:val="002F6813"/>
    <w:rsid w:val="002F7E0F"/>
    <w:rsid w:val="0030326D"/>
    <w:rsid w:val="00305B8B"/>
    <w:rsid w:val="00310E81"/>
    <w:rsid w:val="00321FEB"/>
    <w:rsid w:val="00322F81"/>
    <w:rsid w:val="00324A6D"/>
    <w:rsid w:val="00336100"/>
    <w:rsid w:val="003408EE"/>
    <w:rsid w:val="00344932"/>
    <w:rsid w:val="00344A54"/>
    <w:rsid w:val="00351E2B"/>
    <w:rsid w:val="0036478F"/>
    <w:rsid w:val="00377963"/>
    <w:rsid w:val="0038067E"/>
    <w:rsid w:val="003867FF"/>
    <w:rsid w:val="00393C8F"/>
    <w:rsid w:val="00396345"/>
    <w:rsid w:val="003C21F4"/>
    <w:rsid w:val="003E0492"/>
    <w:rsid w:val="003E1093"/>
    <w:rsid w:val="003E7EDA"/>
    <w:rsid w:val="003F266F"/>
    <w:rsid w:val="00405338"/>
    <w:rsid w:val="00412B97"/>
    <w:rsid w:val="00412C24"/>
    <w:rsid w:val="0042286B"/>
    <w:rsid w:val="0042517B"/>
    <w:rsid w:val="00434ED8"/>
    <w:rsid w:val="00470354"/>
    <w:rsid w:val="00473507"/>
    <w:rsid w:val="004815B8"/>
    <w:rsid w:val="00496470"/>
    <w:rsid w:val="004A7CE8"/>
    <w:rsid w:val="004B28CD"/>
    <w:rsid w:val="004F2D4B"/>
    <w:rsid w:val="005007BC"/>
    <w:rsid w:val="00502471"/>
    <w:rsid w:val="00503510"/>
    <w:rsid w:val="0052044C"/>
    <w:rsid w:val="00525FF5"/>
    <w:rsid w:val="00531ED7"/>
    <w:rsid w:val="005356BC"/>
    <w:rsid w:val="00543D20"/>
    <w:rsid w:val="00544BA7"/>
    <w:rsid w:val="00563732"/>
    <w:rsid w:val="005815A8"/>
    <w:rsid w:val="00590042"/>
    <w:rsid w:val="00597347"/>
    <w:rsid w:val="005A58B1"/>
    <w:rsid w:val="005C1625"/>
    <w:rsid w:val="005C5F5F"/>
    <w:rsid w:val="005D05D1"/>
    <w:rsid w:val="005D48C0"/>
    <w:rsid w:val="005D4A4F"/>
    <w:rsid w:val="005D7AC4"/>
    <w:rsid w:val="005E2AB6"/>
    <w:rsid w:val="005F1293"/>
    <w:rsid w:val="005F50E6"/>
    <w:rsid w:val="006109A1"/>
    <w:rsid w:val="006250C7"/>
    <w:rsid w:val="00625343"/>
    <w:rsid w:val="006577DA"/>
    <w:rsid w:val="00671D90"/>
    <w:rsid w:val="0067487C"/>
    <w:rsid w:val="0068044A"/>
    <w:rsid w:val="00682980"/>
    <w:rsid w:val="00695922"/>
    <w:rsid w:val="00696598"/>
    <w:rsid w:val="006B0D25"/>
    <w:rsid w:val="006C7705"/>
    <w:rsid w:val="006C794B"/>
    <w:rsid w:val="006D3868"/>
    <w:rsid w:val="006D6808"/>
    <w:rsid w:val="006E2164"/>
    <w:rsid w:val="006E76F0"/>
    <w:rsid w:val="00700D70"/>
    <w:rsid w:val="00701377"/>
    <w:rsid w:val="007014D1"/>
    <w:rsid w:val="00705F75"/>
    <w:rsid w:val="00722D3E"/>
    <w:rsid w:val="0074560B"/>
    <w:rsid w:val="00752CDF"/>
    <w:rsid w:val="00764966"/>
    <w:rsid w:val="0076670F"/>
    <w:rsid w:val="00767CAF"/>
    <w:rsid w:val="00772575"/>
    <w:rsid w:val="0077351B"/>
    <w:rsid w:val="00774B40"/>
    <w:rsid w:val="0078696F"/>
    <w:rsid w:val="0079385A"/>
    <w:rsid w:val="00794905"/>
    <w:rsid w:val="007B3520"/>
    <w:rsid w:val="007C4D07"/>
    <w:rsid w:val="007D468E"/>
    <w:rsid w:val="007E4B93"/>
    <w:rsid w:val="007E56E0"/>
    <w:rsid w:val="007F21D7"/>
    <w:rsid w:val="00802A34"/>
    <w:rsid w:val="00806419"/>
    <w:rsid w:val="00810119"/>
    <w:rsid w:val="00811151"/>
    <w:rsid w:val="008225B8"/>
    <w:rsid w:val="00834AC2"/>
    <w:rsid w:val="00861F74"/>
    <w:rsid w:val="0089546E"/>
    <w:rsid w:val="008973FD"/>
    <w:rsid w:val="00897676"/>
    <w:rsid w:val="008A0D96"/>
    <w:rsid w:val="008A77D3"/>
    <w:rsid w:val="008B3C0C"/>
    <w:rsid w:val="008B4B10"/>
    <w:rsid w:val="008C0CB0"/>
    <w:rsid w:val="008D2845"/>
    <w:rsid w:val="008D5BA7"/>
    <w:rsid w:val="008F775A"/>
    <w:rsid w:val="00900FF1"/>
    <w:rsid w:val="00922300"/>
    <w:rsid w:val="00924A75"/>
    <w:rsid w:val="00924C95"/>
    <w:rsid w:val="00926075"/>
    <w:rsid w:val="00935AFB"/>
    <w:rsid w:val="00935BC4"/>
    <w:rsid w:val="0094799D"/>
    <w:rsid w:val="00954425"/>
    <w:rsid w:val="00962F4A"/>
    <w:rsid w:val="00975922"/>
    <w:rsid w:val="009866AB"/>
    <w:rsid w:val="009A26C4"/>
    <w:rsid w:val="009B5A2C"/>
    <w:rsid w:val="009E2805"/>
    <w:rsid w:val="009E45FD"/>
    <w:rsid w:val="009F2FB7"/>
    <w:rsid w:val="00A01ACB"/>
    <w:rsid w:val="00A23ACB"/>
    <w:rsid w:val="00A249E7"/>
    <w:rsid w:val="00A3233A"/>
    <w:rsid w:val="00A57D2A"/>
    <w:rsid w:val="00A620C0"/>
    <w:rsid w:val="00A76F1D"/>
    <w:rsid w:val="00A770A9"/>
    <w:rsid w:val="00A85251"/>
    <w:rsid w:val="00AA3A06"/>
    <w:rsid w:val="00AA6348"/>
    <w:rsid w:val="00AB53D4"/>
    <w:rsid w:val="00AC172A"/>
    <w:rsid w:val="00AC3C41"/>
    <w:rsid w:val="00AE6707"/>
    <w:rsid w:val="00B00480"/>
    <w:rsid w:val="00B04B60"/>
    <w:rsid w:val="00B1181C"/>
    <w:rsid w:val="00B13CB9"/>
    <w:rsid w:val="00B14D37"/>
    <w:rsid w:val="00B2409B"/>
    <w:rsid w:val="00B25E36"/>
    <w:rsid w:val="00B359E8"/>
    <w:rsid w:val="00B71F45"/>
    <w:rsid w:val="00B77D80"/>
    <w:rsid w:val="00B8145D"/>
    <w:rsid w:val="00B850FF"/>
    <w:rsid w:val="00B93F99"/>
    <w:rsid w:val="00B9474C"/>
    <w:rsid w:val="00BA2274"/>
    <w:rsid w:val="00BA38AC"/>
    <w:rsid w:val="00BB15DC"/>
    <w:rsid w:val="00BD12E0"/>
    <w:rsid w:val="00BD20FF"/>
    <w:rsid w:val="00BD6952"/>
    <w:rsid w:val="00BE0E99"/>
    <w:rsid w:val="00BE1911"/>
    <w:rsid w:val="00BE6950"/>
    <w:rsid w:val="00BF5478"/>
    <w:rsid w:val="00BF63E1"/>
    <w:rsid w:val="00C00113"/>
    <w:rsid w:val="00C01933"/>
    <w:rsid w:val="00C36B84"/>
    <w:rsid w:val="00C42097"/>
    <w:rsid w:val="00C72091"/>
    <w:rsid w:val="00C76D82"/>
    <w:rsid w:val="00C91CD5"/>
    <w:rsid w:val="00C92FA7"/>
    <w:rsid w:val="00CA2DB0"/>
    <w:rsid w:val="00CA695A"/>
    <w:rsid w:val="00CA739D"/>
    <w:rsid w:val="00CB6028"/>
    <w:rsid w:val="00CC6E49"/>
    <w:rsid w:val="00CC7C0B"/>
    <w:rsid w:val="00CD30D2"/>
    <w:rsid w:val="00CE1A73"/>
    <w:rsid w:val="00CF2ECE"/>
    <w:rsid w:val="00CF37AA"/>
    <w:rsid w:val="00CF6BE0"/>
    <w:rsid w:val="00D009A6"/>
    <w:rsid w:val="00D062E9"/>
    <w:rsid w:val="00D15165"/>
    <w:rsid w:val="00D36F37"/>
    <w:rsid w:val="00D4050E"/>
    <w:rsid w:val="00D50505"/>
    <w:rsid w:val="00D51AC8"/>
    <w:rsid w:val="00D67306"/>
    <w:rsid w:val="00D80429"/>
    <w:rsid w:val="00D85135"/>
    <w:rsid w:val="00DC478D"/>
    <w:rsid w:val="00DD11E1"/>
    <w:rsid w:val="00DD7BCA"/>
    <w:rsid w:val="00DF4E10"/>
    <w:rsid w:val="00DF70BB"/>
    <w:rsid w:val="00E07CFF"/>
    <w:rsid w:val="00E21680"/>
    <w:rsid w:val="00E25603"/>
    <w:rsid w:val="00E354C9"/>
    <w:rsid w:val="00E50505"/>
    <w:rsid w:val="00E8083E"/>
    <w:rsid w:val="00E84641"/>
    <w:rsid w:val="00E85874"/>
    <w:rsid w:val="00E94CB0"/>
    <w:rsid w:val="00E9594A"/>
    <w:rsid w:val="00EA1727"/>
    <w:rsid w:val="00EA1D4B"/>
    <w:rsid w:val="00EA339A"/>
    <w:rsid w:val="00EC2CC3"/>
    <w:rsid w:val="00EC40B2"/>
    <w:rsid w:val="00ED2218"/>
    <w:rsid w:val="00ED30B5"/>
    <w:rsid w:val="00ED6A7A"/>
    <w:rsid w:val="00ED7845"/>
    <w:rsid w:val="00EF42ED"/>
    <w:rsid w:val="00F1487F"/>
    <w:rsid w:val="00F23CF6"/>
    <w:rsid w:val="00F27A80"/>
    <w:rsid w:val="00F33752"/>
    <w:rsid w:val="00F47D47"/>
    <w:rsid w:val="00F70580"/>
    <w:rsid w:val="00F77004"/>
    <w:rsid w:val="00F805B7"/>
    <w:rsid w:val="00F91332"/>
    <w:rsid w:val="00F9783D"/>
    <w:rsid w:val="00FA05FF"/>
    <w:rsid w:val="00FB4FF0"/>
    <w:rsid w:val="00FB6319"/>
    <w:rsid w:val="00FB6653"/>
    <w:rsid w:val="00FC0D35"/>
    <w:rsid w:val="00FC1329"/>
    <w:rsid w:val="00FC7933"/>
    <w:rsid w:val="00FD016E"/>
    <w:rsid w:val="00FD7F32"/>
    <w:rsid w:val="00FE3B67"/>
    <w:rsid w:val="00FE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212EB-8D14-47F7-BE59-42412B76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A05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05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A05FF"/>
    <w:pPr>
      <w:ind w:left="720"/>
      <w:contextualSpacing/>
    </w:pPr>
  </w:style>
  <w:style w:type="table" w:styleId="ListTable2-Accent3">
    <w:name w:val="List Table 2 Accent 3"/>
    <w:basedOn w:val="TableNormal"/>
    <w:uiPriority w:val="47"/>
    <w:rsid w:val="00022D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022D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8513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D851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4566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4566A"/>
  </w:style>
  <w:style w:type="table" w:customStyle="1" w:styleId="ListTable22">
    <w:name w:val="List Table 22"/>
    <w:basedOn w:val="TableNormal"/>
    <w:uiPriority w:val="47"/>
    <w:rsid w:val="00F337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F337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D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68E"/>
  </w:style>
  <w:style w:type="paragraph" w:styleId="Footer">
    <w:name w:val="footer"/>
    <w:basedOn w:val="Normal"/>
    <w:link w:val="FooterChar"/>
    <w:uiPriority w:val="99"/>
    <w:unhideWhenUsed/>
    <w:rsid w:val="007D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68E"/>
  </w:style>
  <w:style w:type="character" w:styleId="LineNumber">
    <w:name w:val="line number"/>
    <w:basedOn w:val="DefaultParagraphFont"/>
    <w:uiPriority w:val="99"/>
    <w:semiHidden/>
    <w:unhideWhenUsed/>
    <w:rsid w:val="007D4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</dc:creator>
  <cp:keywords/>
  <dc:description/>
  <cp:lastModifiedBy>Kathryn</cp:lastModifiedBy>
  <cp:revision>13</cp:revision>
  <dcterms:created xsi:type="dcterms:W3CDTF">2016-06-16T00:45:00Z</dcterms:created>
  <dcterms:modified xsi:type="dcterms:W3CDTF">2017-01-30T03:19:00Z</dcterms:modified>
</cp:coreProperties>
</file>